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5" w:leader="none"/>
        </w:tabs>
        <w:autoSpaceDE w:val="false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Additional file 5. </w:t>
      </w:r>
      <w:r>
        <w:rPr>
          <w:bCs/>
          <w:color w:val="000000"/>
          <w:lang w:val="en-GB"/>
        </w:rPr>
        <w:t>Seroconversion (ELISA Abs titres EU/mL; %) in Lithuanian raccoon dogs (RD) during the 2010-2019 ORV spring (S) and autumn (A) vaccination period</w:t>
      </w:r>
    </w:p>
    <w:p>
      <w:pPr>
        <w:pStyle w:val="Normal"/>
        <w:tabs>
          <w:tab w:val="clear" w:pos="720"/>
          <w:tab w:val="left" w:pos="75" w:leader="none"/>
        </w:tabs>
        <w:autoSpaceDE w:val="false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tbl>
      <w:tblPr>
        <w:tblW w:w="153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825"/>
      </w:tblGrid>
      <w:tr>
        <w:trPr>
          <w:trHeight w:val="495" w:hRule="atLeast"/>
        </w:trPr>
        <w:tc>
          <w:tcPr>
            <w:tcW w:w="1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ORV Period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0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S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0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1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S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1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2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S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2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3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S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3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4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S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4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5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S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5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6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S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6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7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S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7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8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S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8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9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S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9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</w:tr>
      <w:tr>
        <w:trPr>
          <w:trHeight w:val="180" w:hRule="atLeast"/>
        </w:trPr>
        <w:tc>
          <w:tcPr>
            <w:tcW w:w="1983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 xml:space="preserve">Samples (n) 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6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448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17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3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87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29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8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85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69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57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3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63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29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68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04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65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45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3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40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98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&lt;0.125 EU/ml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62.1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7.7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9.7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0.2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5.1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64.2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2.5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8.8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9.1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6.9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0.7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3.8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8.8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5.2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4.8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9.9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9.9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4.6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0.9</w:t>
            </w:r>
          </w:p>
        </w:tc>
        <w:tc>
          <w:tcPr>
            <w:tcW w:w="82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5.2</w:t>
            </w:r>
          </w:p>
        </w:tc>
      </w:tr>
      <w:tr>
        <w:trPr>
          <w:trHeight w:val="300" w:hRule="atLeast"/>
        </w:trPr>
        <w:tc>
          <w:tcPr>
            <w:tcW w:w="19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&lt;95 CI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2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9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9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3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0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4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240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6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2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3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9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0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5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0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0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0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9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0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9.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0.0</w:t>
            </w:r>
          </w:p>
        </w:tc>
      </w:tr>
      <w:tr>
        <w:trPr>
          <w:trHeight w:val="300" w:hRule="atLeast"/>
        </w:trPr>
        <w:tc>
          <w:tcPr>
            <w:tcW w:w="19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5CI &lt;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80.4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5.2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8.8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8.3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9.9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84.7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9.0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9.1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6.5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5.3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3.1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3.9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9.1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6.6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8.1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8.9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0.6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5.3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9.3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0.1</w:t>
            </w:r>
          </w:p>
        </w:tc>
      </w:tr>
      <w:tr>
        <w:trPr>
          <w:trHeight w:val="300" w:hRule="atLeast"/>
        </w:trPr>
        <w:tc>
          <w:tcPr>
            <w:tcW w:w="19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0.125&lt;0.49 EU/ml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6.9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7.7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2.1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8.2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0.6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7.3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3.5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4.4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1.8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0.7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4.8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3.6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7.5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7.2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9.5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4.5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9.4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3.2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4.9</w:t>
            </w:r>
          </w:p>
        </w:tc>
        <w:tc>
          <w:tcPr>
            <w:tcW w:w="8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9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&lt;95 CI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0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9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2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0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1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1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3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0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8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9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5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1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1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.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19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5CI &lt;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5.9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8.2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7.7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3.5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3.3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5.8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4.4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8.5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9.9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0.1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3.9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1.5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7.7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0.0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9.1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8.8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0.0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5.1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9.0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8.8</w:t>
            </w:r>
          </w:p>
        </w:tc>
      </w:tr>
      <w:tr>
        <w:trPr>
          <w:trHeight w:val="300" w:hRule="atLeast"/>
        </w:trPr>
        <w:tc>
          <w:tcPr>
            <w:tcW w:w="19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0.5&lt;2 EU/ml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4.1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6.9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4.1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8.7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5.9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7.3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2.5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7.9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3.6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0.2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6.7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6.7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7.8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8.9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5.6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2.8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1.8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0.8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8.4</w:t>
            </w:r>
          </w:p>
        </w:tc>
        <w:tc>
          <w:tcPr>
            <w:tcW w:w="8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9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&lt;95 CI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8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9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0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8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8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8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9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0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8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9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5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0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9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0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9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0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0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0.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8.9</w:t>
            </w:r>
          </w:p>
        </w:tc>
      </w:tr>
      <w:tr>
        <w:trPr>
          <w:trHeight w:val="300" w:hRule="atLeast"/>
        </w:trPr>
        <w:tc>
          <w:tcPr>
            <w:tcW w:w="19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5CI &lt;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3.3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5.0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9.8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1.2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9.9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7.8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0.3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5.5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1.4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1.8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0.0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6.3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9.1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8.9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7.1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9.3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2.9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1.1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8.9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3.4</w:t>
            </w:r>
          </w:p>
        </w:tc>
      </w:tr>
      <w:tr>
        <w:trPr>
          <w:trHeight w:val="300" w:hRule="atLeast"/>
        </w:trPr>
        <w:tc>
          <w:tcPr>
            <w:tcW w:w="19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&gt;2 EU/ml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6.9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7.7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4.1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2.9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8.4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.2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1.5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8.9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.5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2.2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7.8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5.9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5.9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8.7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0.1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2.8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8.9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1.4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5.8</w:t>
            </w:r>
          </w:p>
        </w:tc>
        <w:tc>
          <w:tcPr>
            <w:tcW w:w="8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3.8</w:t>
            </w:r>
          </w:p>
        </w:tc>
      </w:tr>
      <w:tr>
        <w:trPr>
          <w:trHeight w:val="300" w:hRule="atLeast"/>
        </w:trPr>
        <w:tc>
          <w:tcPr>
            <w:tcW w:w="19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bookmarkStart w:id="0" w:name="_Hlk39667142"/>
            <w:bookmarkEnd w:id="0"/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&lt;95 CI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0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8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3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2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0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0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2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1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20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8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0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2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2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0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0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3.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19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5CI &lt;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5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8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33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25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2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5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22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7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8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30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37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33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28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2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20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25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8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22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24.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20.3</w:t>
            </w:r>
          </w:p>
        </w:tc>
      </w:tr>
      <w:tr>
        <w:trPr>
          <w:trHeight w:val="300" w:hRule="atLeast"/>
        </w:trPr>
        <w:tc>
          <w:tcPr>
            <w:tcW w:w="19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</w:r>
          </w:p>
        </w:tc>
      </w:tr>
    </w:tbl>
    <w:p>
      <w:pPr>
        <w:pStyle w:val="Normal"/>
        <w:tabs>
          <w:tab w:val="clear" w:pos="720"/>
          <w:tab w:val="left" w:pos="75" w:leader="none"/>
        </w:tabs>
        <w:autoSpaceDE w:val="false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539" w:right="539" w:gutter="0" w:header="0" w:top="539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ba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Tlidtranslationtranslation">
    <w:name w:val="tlid-translation translation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2">
    <w:name w:val=" Char Char2"/>
    <w:basedOn w:val="DefaultParagraphFont"/>
    <w:qFormat/>
    <w:rPr>
      <w:rFonts w:ascii="Times New Roman" w:hAnsi="Times New Roman" w:eastAsia="MS Mincho;ＭＳ 明朝" w:cs="Times New Roman"/>
      <w:sz w:val="18"/>
      <w:szCs w:val="18"/>
      <w:lang w:val="en-US" w:eastAsia="ja-JP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harChar1">
    <w:name w:val=" Char Char1"/>
    <w:basedOn w:val="DefaultParagraphFont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CharChar">
    <w:name w:val=" Char Char"/>
    <w:basedOn w:val="CharChar1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lang w:val="lt-LT" w:bidi="mr-IN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7:19:00Z</dcterms:created>
  <dc:creator>Microsoft Office User</dc:creator>
  <dc:description/>
  <cp:keywords/>
  <dc:language>en-US</dc:language>
  <cp:lastModifiedBy>.</cp:lastModifiedBy>
  <cp:lastPrinted>2020-05-25T00:12:00Z</cp:lastPrinted>
  <dcterms:modified xsi:type="dcterms:W3CDTF">2021-03-08T07:32:00Z</dcterms:modified>
  <cp:revision>17</cp:revision>
  <dc:subject/>
  <dc:title>Supplementary material</dc:title>
</cp:coreProperties>
</file>